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577" w:rsidRPr="00FC59A5" w:rsidRDefault="00D726DC" w:rsidP="004F257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F2577">
        <w:rPr>
          <w:rFonts w:ascii="Times New Roman" w:hAnsi="Times New Roman" w:cs="Times New Roman"/>
          <w:b/>
          <w:sz w:val="24"/>
          <w:szCs w:val="24"/>
        </w:rPr>
        <w:t>Table</w:t>
      </w:r>
      <w:r w:rsidR="004F2577" w:rsidRPr="00FC59A5">
        <w:rPr>
          <w:rFonts w:ascii="Times New Roman" w:hAnsi="Times New Roman" w:cs="Times New Roman"/>
          <w:b/>
          <w:sz w:val="24"/>
          <w:szCs w:val="24"/>
        </w:rPr>
        <w:t>.</w:t>
      </w:r>
      <w:r w:rsidR="004F2577" w:rsidRPr="00FC59A5">
        <w:rPr>
          <w:rFonts w:ascii="Times New Roman" w:hAnsi="Times New Roman" w:cs="Times New Roman"/>
          <w:sz w:val="24"/>
          <w:szCs w:val="24"/>
        </w:rPr>
        <w:t xml:space="preserve"> </w:t>
      </w:r>
      <w:r w:rsidR="004F2577" w:rsidRPr="00FC59A5">
        <w:rPr>
          <w:rFonts w:ascii="Times New Roman" w:hAnsi="Times New Roman" w:cs="Times New Roman"/>
          <w:kern w:val="0"/>
          <w:sz w:val="24"/>
          <w:szCs w:val="24"/>
        </w:rPr>
        <w:t xml:space="preserve">Effect of irradiation on female fecundity and fertility of </w:t>
      </w:r>
      <w:r w:rsidR="004F2577" w:rsidRPr="00FC59A5">
        <w:rPr>
          <w:rFonts w:ascii="Times New Roman" w:hAnsi="Times New Roman" w:cs="Times New Roman"/>
          <w:i/>
          <w:kern w:val="0"/>
          <w:sz w:val="24"/>
          <w:szCs w:val="24"/>
        </w:rPr>
        <w:t>Ae</w:t>
      </w:r>
      <w:r w:rsidR="004F2577">
        <w:rPr>
          <w:rFonts w:ascii="Times New Roman" w:hAnsi="Times New Roman" w:cs="Times New Roman"/>
          <w:i/>
          <w:kern w:val="0"/>
          <w:sz w:val="24"/>
          <w:szCs w:val="24"/>
        </w:rPr>
        <w:t>des</w:t>
      </w:r>
      <w:r w:rsidR="004F2577" w:rsidRPr="00FC59A5">
        <w:rPr>
          <w:rFonts w:ascii="Times New Roman" w:hAnsi="Times New Roman" w:cs="Times New Roman"/>
          <w:i/>
          <w:kern w:val="0"/>
          <w:sz w:val="24"/>
          <w:szCs w:val="24"/>
        </w:rPr>
        <w:t xml:space="preserve"> albopictus</w:t>
      </w:r>
      <w:r w:rsidR="004F2577" w:rsidRPr="00FC59A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F2577" w:rsidRPr="00FC59A5">
        <w:rPr>
          <w:rFonts w:ascii="Times New Roman" w:hAnsi="Times New Roman" w:cs="Times New Roman"/>
          <w:sz w:val="24"/>
          <w:szCs w:val="24"/>
        </w:rPr>
        <w:t>HC, GUA and GT strains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943"/>
        <w:gridCol w:w="1223"/>
        <w:gridCol w:w="931"/>
        <w:gridCol w:w="2476"/>
        <w:gridCol w:w="2595"/>
        <w:gridCol w:w="2868"/>
      </w:tblGrid>
      <w:tr w:rsidR="004F2577" w:rsidRPr="00915F9D" w:rsidTr="005B1CF2">
        <w:tc>
          <w:tcPr>
            <w:tcW w:w="0" w:type="auto"/>
            <w:tcBorders>
              <w:top w:val="single" w:sz="4" w:space="0" w:color="auto"/>
            </w:tcBorders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b/>
                <w:sz w:val="24"/>
                <w:szCs w:val="24"/>
              </w:rPr>
              <w:t>Irradiated stra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b/>
                <w:sz w:val="24"/>
                <w:szCs w:val="24"/>
              </w:rPr>
              <w:t>Dose</w:t>
            </w: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 (G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577" w:rsidRPr="00915F9D" w:rsidRDefault="004F2577" w:rsidP="004C2871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15F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15F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915F9D">
              <w:rPr>
                <w:rFonts w:ascii="Times New Roman" w:hAnsi="Times New Roman" w:cs="Times New Roman" w:hint="eastAsia"/>
                <w:b/>
                <w:color w:val="444444"/>
                <w:sz w:val="24"/>
                <w:szCs w:val="24"/>
                <w:shd w:val="clear" w:color="auto" w:fill="FFFFFF"/>
              </w:rPr>
              <w:t>♀</w:t>
            </w:r>
            <w:r w:rsidRPr="00915F9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577" w:rsidRPr="00915F9D" w:rsidRDefault="004F2577" w:rsidP="004C2871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1291">
              <w:rPr>
                <w:rFonts w:ascii="Times New Roman" w:hAnsi="Times New Roman" w:cs="Times New Roman"/>
                <w:b/>
                <w:sz w:val="24"/>
                <w:szCs w:val="24"/>
              </w:rPr>
              <w:t>Females that laid egg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577" w:rsidRPr="00915F9D" w:rsidRDefault="004F2577" w:rsidP="004C2871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cundity (Mean </w:t>
            </w:r>
            <w:r w:rsidRPr="00500F6C">
              <w:rPr>
                <w:rFonts w:ascii="Times New Roman" w:eastAsia="GulimChe" w:hAnsi="Times New Roman" w:cs="Times New Roman"/>
                <w:b/>
                <w:sz w:val="24"/>
                <w:szCs w:val="24"/>
              </w:rPr>
              <w:t>± S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577" w:rsidRPr="00915F9D" w:rsidRDefault="004F2577" w:rsidP="004C2871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ertility</w:t>
            </w:r>
            <w:r w:rsidRPr="00915F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 (Mean </w:t>
            </w:r>
            <w:r w:rsidRPr="00500F6C">
              <w:rPr>
                <w:rFonts w:ascii="Times New Roman" w:eastAsia="GulimChe" w:hAnsi="Times New Roman" w:cs="Times New Roman"/>
                <w:b/>
                <w:sz w:val="24"/>
                <w:szCs w:val="24"/>
              </w:rPr>
              <w:t>± SE)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37.0 </w:t>
            </w:r>
            <w:r w:rsidRPr="00500F6C">
              <w:rPr>
                <w:rFonts w:ascii="Times New Roman" w:eastAsia="GulimChe" w:hAnsi="Times New Roman" w:cs="Times New Roman"/>
                <w:sz w:val="24"/>
                <w:szCs w:val="24"/>
              </w:rPr>
              <w:t>±</w:t>
            </w: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 2.1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86.8 </w:t>
            </w:r>
            <w:r w:rsidRPr="00500F6C">
              <w:rPr>
                <w:rFonts w:ascii="Times New Roman" w:eastAsia="GulimChe" w:hAnsi="Times New Roman" w:cs="Times New Roman"/>
                <w:sz w:val="24"/>
                <w:szCs w:val="24"/>
              </w:rPr>
              <w:t>±</w:t>
            </w: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 2.6 (1148) a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53"/>
        </w:trPr>
        <w:tc>
          <w:tcPr>
            <w:tcW w:w="0" w:type="auto"/>
            <w:vMerge/>
            <w:vAlign w:val="center"/>
          </w:tcPr>
          <w:p w:rsidR="004F2577" w:rsidRPr="005B1CF2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3.3%)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22.5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.0 b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59.3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7.3 (676) b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/>
            <w:vAlign w:val="center"/>
          </w:tcPr>
          <w:p w:rsidR="004F2577" w:rsidRPr="005B1CF2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1.6%)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1.2 c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18.6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4.8 (159) c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/>
            <w:vAlign w:val="center"/>
          </w:tcPr>
          <w:p w:rsidR="004F2577" w:rsidRPr="005B1CF2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5%)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0.1 d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.8 (4) d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/>
            <w:tcBorders>
              <w:bottom w:val="single" w:sz="4" w:space="0" w:color="FFFFFF"/>
            </w:tcBorders>
            <w:vAlign w:val="center"/>
          </w:tcPr>
          <w:p w:rsidR="004F2577" w:rsidRPr="005B1CF2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8%)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0.2 d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0.9 (6) d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 w:val="restart"/>
            <w:tcBorders>
              <w:top w:val="single" w:sz="4" w:space="0" w:color="FFFFFF"/>
            </w:tcBorders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GUA</w:t>
            </w:r>
          </w:p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%)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37.5 </w:t>
            </w:r>
            <w:r w:rsidRPr="00500F6C">
              <w:rPr>
                <w:rFonts w:ascii="Times New Roman" w:eastAsia="GulimChe" w:hAnsi="Times New Roman" w:cs="Times New Roman"/>
                <w:sz w:val="24"/>
                <w:szCs w:val="24"/>
              </w:rPr>
              <w:t>±</w:t>
            </w: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 3.2 A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87.8 </w:t>
            </w:r>
            <w:r w:rsidRPr="00500F6C">
              <w:rPr>
                <w:rFonts w:ascii="Times New Roman" w:eastAsia="GulimChe" w:hAnsi="Times New Roman" w:cs="Times New Roman"/>
                <w:sz w:val="24"/>
                <w:szCs w:val="24"/>
              </w:rPr>
              <w:t>±</w:t>
            </w: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 3.7 (1200) A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/>
            <w:vAlign w:val="center"/>
          </w:tcPr>
          <w:p w:rsidR="004F2577" w:rsidRPr="005B1CF2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3.9%)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31.5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.4 B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76.6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4.4 (1041) B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/>
            <w:vAlign w:val="center"/>
          </w:tcPr>
          <w:p w:rsidR="004F2577" w:rsidRPr="005B1CF2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.5%)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0.8 C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11.0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.8 (78) C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/>
            <w:vAlign w:val="center"/>
          </w:tcPr>
          <w:p w:rsidR="004F2577" w:rsidRPr="005B1CF2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1.0 D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.5 (40) D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/>
            <w:tcBorders>
              <w:bottom w:val="single" w:sz="4" w:space="0" w:color="FFFFFF"/>
            </w:tcBorders>
            <w:vAlign w:val="center"/>
          </w:tcPr>
          <w:p w:rsidR="004F2577" w:rsidRPr="005B1CF2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0 D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0 (0) D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 w:val="restart"/>
            <w:tcBorders>
              <w:top w:val="single" w:sz="4" w:space="0" w:color="FFFFFF"/>
            </w:tcBorders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%)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66.9 </w:t>
            </w:r>
            <w:r w:rsidRPr="00500F6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86.1 </w:t>
            </w:r>
            <w:r w:rsidRPr="00500F6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915F9D">
              <w:rPr>
                <w:rFonts w:ascii="Times New Roman" w:hAnsi="Times New Roman" w:cs="Times New Roman"/>
                <w:sz w:val="24"/>
                <w:szCs w:val="24"/>
              </w:rPr>
              <w:t xml:space="preserve">5.2 (1272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4F2577" w:rsidRPr="00FF5508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%)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60.5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67.1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4.8 (1150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4F2577" w:rsidRPr="00FF5508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0%)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2.3 (28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4F2577" w:rsidRPr="00FF5508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8%)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0" w:type="auto"/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6350AC">
              <w:rPr>
                <w:rFonts w:ascii="Times New Roman" w:eastAsia="GulimChe" w:hAnsi="Times New Roman" w:cs="Times New Roman"/>
                <w:sz w:val="24"/>
                <w:szCs w:val="24"/>
              </w:rPr>
              <w:t xml:space="preserve">± </w:t>
            </w:r>
            <w:r w:rsidRPr="006350AC">
              <w:rPr>
                <w:rFonts w:ascii="Times New Roman" w:hAnsi="Times New Roman" w:cs="Times New Roman"/>
                <w:sz w:val="24"/>
                <w:szCs w:val="24"/>
              </w:rPr>
              <w:t xml:space="preserve">1.6 (7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4F2577" w:rsidRPr="00915F9D" w:rsidTr="00416F77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577" w:rsidRPr="00FF5508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F2577" w:rsidRPr="00915F9D" w:rsidRDefault="004F2577" w:rsidP="004C28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(0)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</w:tr>
    </w:tbl>
    <w:p w:rsidR="004F2577" w:rsidRPr="00AC0BEC" w:rsidRDefault="004F2577" w:rsidP="004F25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AC0BEC">
        <w:rPr>
          <w:rFonts w:ascii="Times New Roman" w:hAnsi="Times New Roman" w:cs="Times New Roman"/>
          <w:sz w:val="24"/>
          <w:szCs w:val="24"/>
        </w:rPr>
        <w:t xml:space="preserve"> Female which had taken a blood-meal by personal observation</w:t>
      </w:r>
    </w:p>
    <w:p w:rsidR="004F2577" w:rsidRPr="00AC0BEC" w:rsidRDefault="004F2577" w:rsidP="004F25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0BEC">
        <w:rPr>
          <w:rFonts w:ascii="Times New Roman" w:hAnsi="Times New Roman" w:cs="Times New Roman"/>
          <w:sz w:val="24"/>
          <w:szCs w:val="24"/>
        </w:rPr>
        <w:t xml:space="preserve">Within </w:t>
      </w:r>
      <w:r w:rsidR="00D726DC">
        <w:rPr>
          <w:rFonts w:ascii="Times New Roman" w:hAnsi="Times New Roman" w:cs="Times New Roman"/>
          <w:sz w:val="24"/>
          <w:szCs w:val="24"/>
        </w:rPr>
        <w:t xml:space="preserve">a </w:t>
      </w:r>
      <w:r w:rsidRPr="00AC0BEC">
        <w:rPr>
          <w:rFonts w:ascii="Times New Roman" w:hAnsi="Times New Roman" w:cs="Times New Roman"/>
          <w:sz w:val="24"/>
          <w:szCs w:val="24"/>
        </w:rPr>
        <w:t>column with the same strain, values followed by different lowercase letters or capital letters or Roman numbers were statistically different (P&lt;0.05) using Tukey’s post hoc tests.</w:t>
      </w:r>
    </w:p>
    <w:p w:rsidR="009F16E9" w:rsidRDefault="009F16E9">
      <w:pPr>
        <w:rPr>
          <w:kern w:val="0"/>
          <w:sz w:val="20"/>
          <w:szCs w:val="20"/>
        </w:rPr>
      </w:pPr>
      <w:bookmarkStart w:id="0" w:name="_GoBack"/>
      <w:bookmarkEnd w:id="0"/>
    </w:p>
    <w:sectPr w:rsidR="009F16E9" w:rsidSect="00500F6C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1E3A" w:rsidRDefault="005F1E3A" w:rsidP="009151EB">
      <w:r>
        <w:separator/>
      </w:r>
    </w:p>
  </w:endnote>
  <w:endnote w:type="continuationSeparator" w:id="0">
    <w:p w:rsidR="005F1E3A" w:rsidRDefault="005F1E3A" w:rsidP="00915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5E7B" w:rsidRDefault="005A5E7B" w:rsidP="00242CD2">
    <w:pPr>
      <w:pStyle w:val="Footer"/>
      <w:ind w:firstLineChars="4500" w:firstLine="8100"/>
    </w:pPr>
    <w:r>
      <w:fldChar w:fldCharType="begin"/>
    </w:r>
    <w:r>
      <w:instrText xml:space="preserve"> PAGE   \* MERGEFORMAT </w:instrText>
    </w:r>
    <w:r>
      <w:fldChar w:fldCharType="separate"/>
    </w:r>
    <w:r w:rsidR="00D726DC" w:rsidRPr="00D726DC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5A5E7B" w:rsidRDefault="005A5E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1E3A" w:rsidRDefault="005F1E3A" w:rsidP="009151EB">
      <w:r>
        <w:separator/>
      </w:r>
    </w:p>
  </w:footnote>
  <w:footnote w:type="continuationSeparator" w:id="0">
    <w:p w:rsidR="005F1E3A" w:rsidRDefault="005F1E3A" w:rsidP="009151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831212"/>
    <w:multiLevelType w:val="hybridMultilevel"/>
    <w:tmpl w:val="692E8C1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E96611"/>
    <w:multiLevelType w:val="hybridMultilevel"/>
    <w:tmpl w:val="8550BE56"/>
    <w:lvl w:ilvl="0" w:tplc="9AE6FB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1E0643"/>
    <w:multiLevelType w:val="hybridMultilevel"/>
    <w:tmpl w:val="599C07E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B307317"/>
    <w:multiLevelType w:val="hybridMultilevel"/>
    <w:tmpl w:val="9066153E"/>
    <w:lvl w:ilvl="0" w:tplc="D91242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50F916DD"/>
    <w:multiLevelType w:val="multilevel"/>
    <w:tmpl w:val="B5922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 w15:restartNumberingAfterBreak="0">
    <w:nsid w:val="52606979"/>
    <w:multiLevelType w:val="hybridMultilevel"/>
    <w:tmpl w:val="187A7C02"/>
    <w:lvl w:ilvl="0" w:tplc="34446F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C70271"/>
    <w:multiLevelType w:val="hybridMultilevel"/>
    <w:tmpl w:val="6CF4479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59491DBF"/>
    <w:multiLevelType w:val="hybridMultilevel"/>
    <w:tmpl w:val="5706FFF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EFE12EA"/>
    <w:multiLevelType w:val="hybridMultilevel"/>
    <w:tmpl w:val="FD149204"/>
    <w:lvl w:ilvl="0" w:tplc="C70A5AE4">
      <w:start w:val="29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3"/>
  </w:num>
  <w:num w:numId="7">
    <w:abstractNumId w:val="0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\\a302\rm12\program\Styles\PLoS1.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645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ntomology&lt;/item&gt;&lt;/Libraries&gt;&lt;/ENLibraries&gt;"/>
  </w:docVars>
  <w:rsids>
    <w:rsidRoot w:val="009151EB"/>
    <w:rsid w:val="0000650E"/>
    <w:rsid w:val="00006AEE"/>
    <w:rsid w:val="00010C36"/>
    <w:rsid w:val="0001217C"/>
    <w:rsid w:val="00012DC9"/>
    <w:rsid w:val="00013B6D"/>
    <w:rsid w:val="00014D29"/>
    <w:rsid w:val="000153EE"/>
    <w:rsid w:val="00017657"/>
    <w:rsid w:val="00017E9D"/>
    <w:rsid w:val="000229B4"/>
    <w:rsid w:val="0002364E"/>
    <w:rsid w:val="00024BA5"/>
    <w:rsid w:val="000267C9"/>
    <w:rsid w:val="00026A93"/>
    <w:rsid w:val="00030379"/>
    <w:rsid w:val="000309F6"/>
    <w:rsid w:val="00030E94"/>
    <w:rsid w:val="00031128"/>
    <w:rsid w:val="00031746"/>
    <w:rsid w:val="000320D5"/>
    <w:rsid w:val="00032C7A"/>
    <w:rsid w:val="00034877"/>
    <w:rsid w:val="00034955"/>
    <w:rsid w:val="00040945"/>
    <w:rsid w:val="0004195E"/>
    <w:rsid w:val="00041BFC"/>
    <w:rsid w:val="00041F54"/>
    <w:rsid w:val="00047074"/>
    <w:rsid w:val="0005198F"/>
    <w:rsid w:val="00052E5B"/>
    <w:rsid w:val="000536BC"/>
    <w:rsid w:val="0005438E"/>
    <w:rsid w:val="000546D7"/>
    <w:rsid w:val="00056321"/>
    <w:rsid w:val="000573CA"/>
    <w:rsid w:val="00057BA1"/>
    <w:rsid w:val="00057CC0"/>
    <w:rsid w:val="000604F8"/>
    <w:rsid w:val="000609EE"/>
    <w:rsid w:val="00062144"/>
    <w:rsid w:val="00067446"/>
    <w:rsid w:val="000755A3"/>
    <w:rsid w:val="00075ADF"/>
    <w:rsid w:val="00077618"/>
    <w:rsid w:val="00077C83"/>
    <w:rsid w:val="00081012"/>
    <w:rsid w:val="00081041"/>
    <w:rsid w:val="0008127C"/>
    <w:rsid w:val="00081AF8"/>
    <w:rsid w:val="0008209A"/>
    <w:rsid w:val="00082603"/>
    <w:rsid w:val="0008414B"/>
    <w:rsid w:val="000854A9"/>
    <w:rsid w:val="00085EF8"/>
    <w:rsid w:val="0009777F"/>
    <w:rsid w:val="00097CC9"/>
    <w:rsid w:val="000A05DF"/>
    <w:rsid w:val="000A454E"/>
    <w:rsid w:val="000A7A98"/>
    <w:rsid w:val="000B059F"/>
    <w:rsid w:val="000B1488"/>
    <w:rsid w:val="000B1919"/>
    <w:rsid w:val="000B2DED"/>
    <w:rsid w:val="000B4CA0"/>
    <w:rsid w:val="000B5A8F"/>
    <w:rsid w:val="000C0D31"/>
    <w:rsid w:val="000C1376"/>
    <w:rsid w:val="000C27FC"/>
    <w:rsid w:val="000C5501"/>
    <w:rsid w:val="000D0BD8"/>
    <w:rsid w:val="000D2A3B"/>
    <w:rsid w:val="000D2C2F"/>
    <w:rsid w:val="000D7387"/>
    <w:rsid w:val="000E20FE"/>
    <w:rsid w:val="000E2192"/>
    <w:rsid w:val="000E249E"/>
    <w:rsid w:val="000E2971"/>
    <w:rsid w:val="000E2F26"/>
    <w:rsid w:val="000E499D"/>
    <w:rsid w:val="000F15F6"/>
    <w:rsid w:val="000F19A7"/>
    <w:rsid w:val="000F76AE"/>
    <w:rsid w:val="00103AA0"/>
    <w:rsid w:val="00106457"/>
    <w:rsid w:val="00107A0A"/>
    <w:rsid w:val="00111B12"/>
    <w:rsid w:val="001153BB"/>
    <w:rsid w:val="00115F83"/>
    <w:rsid w:val="00116357"/>
    <w:rsid w:val="001170D9"/>
    <w:rsid w:val="00121AFC"/>
    <w:rsid w:val="00121B7B"/>
    <w:rsid w:val="00123137"/>
    <w:rsid w:val="0012653A"/>
    <w:rsid w:val="00127416"/>
    <w:rsid w:val="001305C4"/>
    <w:rsid w:val="00132041"/>
    <w:rsid w:val="00133557"/>
    <w:rsid w:val="00134ED3"/>
    <w:rsid w:val="001359E1"/>
    <w:rsid w:val="00135D0A"/>
    <w:rsid w:val="001366AD"/>
    <w:rsid w:val="00137706"/>
    <w:rsid w:val="00137EF6"/>
    <w:rsid w:val="00141704"/>
    <w:rsid w:val="00143855"/>
    <w:rsid w:val="00145303"/>
    <w:rsid w:val="0015469A"/>
    <w:rsid w:val="0015578C"/>
    <w:rsid w:val="001557DE"/>
    <w:rsid w:val="00156A84"/>
    <w:rsid w:val="00156B4E"/>
    <w:rsid w:val="00157568"/>
    <w:rsid w:val="00160182"/>
    <w:rsid w:val="00161A26"/>
    <w:rsid w:val="001634F5"/>
    <w:rsid w:val="001663E8"/>
    <w:rsid w:val="001669E8"/>
    <w:rsid w:val="001762B7"/>
    <w:rsid w:val="0017688F"/>
    <w:rsid w:val="00177169"/>
    <w:rsid w:val="001772B8"/>
    <w:rsid w:val="00180661"/>
    <w:rsid w:val="0018312B"/>
    <w:rsid w:val="0018441C"/>
    <w:rsid w:val="00184718"/>
    <w:rsid w:val="00186812"/>
    <w:rsid w:val="001874A6"/>
    <w:rsid w:val="00196F1C"/>
    <w:rsid w:val="00197252"/>
    <w:rsid w:val="00197B2B"/>
    <w:rsid w:val="001A09FB"/>
    <w:rsid w:val="001A1364"/>
    <w:rsid w:val="001A1B6C"/>
    <w:rsid w:val="001A2230"/>
    <w:rsid w:val="001A5069"/>
    <w:rsid w:val="001A5D87"/>
    <w:rsid w:val="001A6D7C"/>
    <w:rsid w:val="001B24A5"/>
    <w:rsid w:val="001B2EBD"/>
    <w:rsid w:val="001B7497"/>
    <w:rsid w:val="001B765F"/>
    <w:rsid w:val="001C008B"/>
    <w:rsid w:val="001C0F1B"/>
    <w:rsid w:val="001C7541"/>
    <w:rsid w:val="001D11CF"/>
    <w:rsid w:val="001D35E6"/>
    <w:rsid w:val="001D45D6"/>
    <w:rsid w:val="001D69B6"/>
    <w:rsid w:val="001E15BA"/>
    <w:rsid w:val="001E15D7"/>
    <w:rsid w:val="001E1D39"/>
    <w:rsid w:val="001E271A"/>
    <w:rsid w:val="001E2A61"/>
    <w:rsid w:val="001E2F85"/>
    <w:rsid w:val="001E3382"/>
    <w:rsid w:val="001E5A96"/>
    <w:rsid w:val="001E6579"/>
    <w:rsid w:val="001E75B1"/>
    <w:rsid w:val="001F0D3B"/>
    <w:rsid w:val="001F17BD"/>
    <w:rsid w:val="001F206E"/>
    <w:rsid w:val="001F2A2D"/>
    <w:rsid w:val="001F30D4"/>
    <w:rsid w:val="001F3C8A"/>
    <w:rsid w:val="001F4808"/>
    <w:rsid w:val="001F4CF1"/>
    <w:rsid w:val="001F72C8"/>
    <w:rsid w:val="00201D77"/>
    <w:rsid w:val="00205CD7"/>
    <w:rsid w:val="00207719"/>
    <w:rsid w:val="00217A8B"/>
    <w:rsid w:val="0022086E"/>
    <w:rsid w:val="00220E98"/>
    <w:rsid w:val="00224358"/>
    <w:rsid w:val="00225FEC"/>
    <w:rsid w:val="002266BC"/>
    <w:rsid w:val="00230C53"/>
    <w:rsid w:val="002310FD"/>
    <w:rsid w:val="00231CB7"/>
    <w:rsid w:val="002334D4"/>
    <w:rsid w:val="00234986"/>
    <w:rsid w:val="00234C1C"/>
    <w:rsid w:val="00234F6E"/>
    <w:rsid w:val="002350FF"/>
    <w:rsid w:val="00235FF3"/>
    <w:rsid w:val="00241726"/>
    <w:rsid w:val="00242CD2"/>
    <w:rsid w:val="002440A3"/>
    <w:rsid w:val="00246550"/>
    <w:rsid w:val="00251627"/>
    <w:rsid w:val="00252243"/>
    <w:rsid w:val="00252694"/>
    <w:rsid w:val="00253E59"/>
    <w:rsid w:val="0025788E"/>
    <w:rsid w:val="002635CD"/>
    <w:rsid w:val="0026565C"/>
    <w:rsid w:val="00265CE5"/>
    <w:rsid w:val="00267232"/>
    <w:rsid w:val="0026756F"/>
    <w:rsid w:val="00270AFB"/>
    <w:rsid w:val="002738E6"/>
    <w:rsid w:val="00273E61"/>
    <w:rsid w:val="002743E3"/>
    <w:rsid w:val="00275774"/>
    <w:rsid w:val="002763CB"/>
    <w:rsid w:val="00277B19"/>
    <w:rsid w:val="00280DFD"/>
    <w:rsid w:val="00280F81"/>
    <w:rsid w:val="00282973"/>
    <w:rsid w:val="002846A9"/>
    <w:rsid w:val="00284DF6"/>
    <w:rsid w:val="00284E96"/>
    <w:rsid w:val="00293A6C"/>
    <w:rsid w:val="00297E70"/>
    <w:rsid w:val="002A1D1A"/>
    <w:rsid w:val="002A1D34"/>
    <w:rsid w:val="002A47FC"/>
    <w:rsid w:val="002A7A58"/>
    <w:rsid w:val="002B0310"/>
    <w:rsid w:val="002B0835"/>
    <w:rsid w:val="002B0B82"/>
    <w:rsid w:val="002B10EF"/>
    <w:rsid w:val="002B1770"/>
    <w:rsid w:val="002B1A92"/>
    <w:rsid w:val="002B5A85"/>
    <w:rsid w:val="002B7837"/>
    <w:rsid w:val="002C0374"/>
    <w:rsid w:val="002C14E1"/>
    <w:rsid w:val="002C37CB"/>
    <w:rsid w:val="002C4E84"/>
    <w:rsid w:val="002C570C"/>
    <w:rsid w:val="002C6810"/>
    <w:rsid w:val="002C6DBB"/>
    <w:rsid w:val="002D07E5"/>
    <w:rsid w:val="002D0D5A"/>
    <w:rsid w:val="002D5ED1"/>
    <w:rsid w:val="002D5F59"/>
    <w:rsid w:val="002E1523"/>
    <w:rsid w:val="002E21C5"/>
    <w:rsid w:val="002E2D7D"/>
    <w:rsid w:val="002F0434"/>
    <w:rsid w:val="002F358B"/>
    <w:rsid w:val="002F3BD1"/>
    <w:rsid w:val="002F45FD"/>
    <w:rsid w:val="002F5660"/>
    <w:rsid w:val="002F5776"/>
    <w:rsid w:val="003001F5"/>
    <w:rsid w:val="00300566"/>
    <w:rsid w:val="003024AA"/>
    <w:rsid w:val="00302CAA"/>
    <w:rsid w:val="0030452F"/>
    <w:rsid w:val="003046E7"/>
    <w:rsid w:val="00305115"/>
    <w:rsid w:val="00306588"/>
    <w:rsid w:val="00321E34"/>
    <w:rsid w:val="0032446E"/>
    <w:rsid w:val="0032446F"/>
    <w:rsid w:val="003247CD"/>
    <w:rsid w:val="0032634E"/>
    <w:rsid w:val="00327078"/>
    <w:rsid w:val="00330508"/>
    <w:rsid w:val="00330ED7"/>
    <w:rsid w:val="00332AA6"/>
    <w:rsid w:val="00336356"/>
    <w:rsid w:val="00340614"/>
    <w:rsid w:val="0034148B"/>
    <w:rsid w:val="00342440"/>
    <w:rsid w:val="00345483"/>
    <w:rsid w:val="0034768B"/>
    <w:rsid w:val="003479B6"/>
    <w:rsid w:val="00350206"/>
    <w:rsid w:val="003544E0"/>
    <w:rsid w:val="00355AFD"/>
    <w:rsid w:val="00360D7B"/>
    <w:rsid w:val="00361C73"/>
    <w:rsid w:val="003620AE"/>
    <w:rsid w:val="00364E53"/>
    <w:rsid w:val="0037090A"/>
    <w:rsid w:val="00373659"/>
    <w:rsid w:val="00374728"/>
    <w:rsid w:val="00376815"/>
    <w:rsid w:val="003840B3"/>
    <w:rsid w:val="00384478"/>
    <w:rsid w:val="003848EF"/>
    <w:rsid w:val="00384B2C"/>
    <w:rsid w:val="00384E48"/>
    <w:rsid w:val="00386273"/>
    <w:rsid w:val="00390152"/>
    <w:rsid w:val="003920B8"/>
    <w:rsid w:val="00396D52"/>
    <w:rsid w:val="003A2499"/>
    <w:rsid w:val="003A2731"/>
    <w:rsid w:val="003A2F37"/>
    <w:rsid w:val="003A4AF4"/>
    <w:rsid w:val="003A51ED"/>
    <w:rsid w:val="003A5B06"/>
    <w:rsid w:val="003B4AC9"/>
    <w:rsid w:val="003C04C9"/>
    <w:rsid w:val="003C08B7"/>
    <w:rsid w:val="003C2EFA"/>
    <w:rsid w:val="003C3BD7"/>
    <w:rsid w:val="003C4ACE"/>
    <w:rsid w:val="003C6C6F"/>
    <w:rsid w:val="003C7C07"/>
    <w:rsid w:val="003D2DAA"/>
    <w:rsid w:val="003D2E6D"/>
    <w:rsid w:val="003D5CBF"/>
    <w:rsid w:val="003E1FCC"/>
    <w:rsid w:val="003E2989"/>
    <w:rsid w:val="003E2AF8"/>
    <w:rsid w:val="003E408C"/>
    <w:rsid w:val="003E43FA"/>
    <w:rsid w:val="003E75EE"/>
    <w:rsid w:val="003F0D4F"/>
    <w:rsid w:val="003F0E47"/>
    <w:rsid w:val="003F33F1"/>
    <w:rsid w:val="003F3561"/>
    <w:rsid w:val="003F41C0"/>
    <w:rsid w:val="003F7786"/>
    <w:rsid w:val="00400FA2"/>
    <w:rsid w:val="004019E2"/>
    <w:rsid w:val="00402F0C"/>
    <w:rsid w:val="00404AD9"/>
    <w:rsid w:val="00404B2C"/>
    <w:rsid w:val="004064BD"/>
    <w:rsid w:val="00410B3A"/>
    <w:rsid w:val="00412D65"/>
    <w:rsid w:val="00412F60"/>
    <w:rsid w:val="004135A0"/>
    <w:rsid w:val="0041629A"/>
    <w:rsid w:val="00416F77"/>
    <w:rsid w:val="00417F7A"/>
    <w:rsid w:val="00421F7B"/>
    <w:rsid w:val="004239B9"/>
    <w:rsid w:val="00423DE7"/>
    <w:rsid w:val="00423EED"/>
    <w:rsid w:val="00425982"/>
    <w:rsid w:val="00426531"/>
    <w:rsid w:val="00427130"/>
    <w:rsid w:val="004276EF"/>
    <w:rsid w:val="0042782D"/>
    <w:rsid w:val="0043070F"/>
    <w:rsid w:val="00434140"/>
    <w:rsid w:val="004354C0"/>
    <w:rsid w:val="004358CF"/>
    <w:rsid w:val="00437545"/>
    <w:rsid w:val="0044027A"/>
    <w:rsid w:val="004416DE"/>
    <w:rsid w:val="00441FB0"/>
    <w:rsid w:val="004449DC"/>
    <w:rsid w:val="00447A68"/>
    <w:rsid w:val="0045245E"/>
    <w:rsid w:val="00452ACF"/>
    <w:rsid w:val="00455BC0"/>
    <w:rsid w:val="004579D7"/>
    <w:rsid w:val="00460913"/>
    <w:rsid w:val="0046159A"/>
    <w:rsid w:val="00465F14"/>
    <w:rsid w:val="00467223"/>
    <w:rsid w:val="00471B56"/>
    <w:rsid w:val="00472119"/>
    <w:rsid w:val="00481A17"/>
    <w:rsid w:val="00481F45"/>
    <w:rsid w:val="00485172"/>
    <w:rsid w:val="004867D3"/>
    <w:rsid w:val="00490695"/>
    <w:rsid w:val="00490AE6"/>
    <w:rsid w:val="00492C78"/>
    <w:rsid w:val="00494251"/>
    <w:rsid w:val="00494C89"/>
    <w:rsid w:val="004A0FF7"/>
    <w:rsid w:val="004A363D"/>
    <w:rsid w:val="004A3EB6"/>
    <w:rsid w:val="004A6FA6"/>
    <w:rsid w:val="004A784A"/>
    <w:rsid w:val="004B0A5F"/>
    <w:rsid w:val="004B2718"/>
    <w:rsid w:val="004B3E52"/>
    <w:rsid w:val="004B6086"/>
    <w:rsid w:val="004B6DAA"/>
    <w:rsid w:val="004B6FD9"/>
    <w:rsid w:val="004C07CB"/>
    <w:rsid w:val="004C1291"/>
    <w:rsid w:val="004C12EC"/>
    <w:rsid w:val="004C1830"/>
    <w:rsid w:val="004C21BB"/>
    <w:rsid w:val="004C2871"/>
    <w:rsid w:val="004C7987"/>
    <w:rsid w:val="004C7FB0"/>
    <w:rsid w:val="004D2C24"/>
    <w:rsid w:val="004D3532"/>
    <w:rsid w:val="004D4F28"/>
    <w:rsid w:val="004D55F4"/>
    <w:rsid w:val="004D5687"/>
    <w:rsid w:val="004D6558"/>
    <w:rsid w:val="004D7326"/>
    <w:rsid w:val="004D7E94"/>
    <w:rsid w:val="004E0BB8"/>
    <w:rsid w:val="004E34B0"/>
    <w:rsid w:val="004E550D"/>
    <w:rsid w:val="004E7CE8"/>
    <w:rsid w:val="004F1DF8"/>
    <w:rsid w:val="004F2577"/>
    <w:rsid w:val="004F40B0"/>
    <w:rsid w:val="004F44CE"/>
    <w:rsid w:val="004F64E0"/>
    <w:rsid w:val="004F7949"/>
    <w:rsid w:val="004F7C46"/>
    <w:rsid w:val="0050063D"/>
    <w:rsid w:val="00500F6C"/>
    <w:rsid w:val="00503972"/>
    <w:rsid w:val="00504AA2"/>
    <w:rsid w:val="005059E3"/>
    <w:rsid w:val="005100FB"/>
    <w:rsid w:val="00510D21"/>
    <w:rsid w:val="00512520"/>
    <w:rsid w:val="00520E83"/>
    <w:rsid w:val="00522EE6"/>
    <w:rsid w:val="00523501"/>
    <w:rsid w:val="00524EB2"/>
    <w:rsid w:val="00525129"/>
    <w:rsid w:val="00526136"/>
    <w:rsid w:val="0053010B"/>
    <w:rsid w:val="0053157A"/>
    <w:rsid w:val="00531A39"/>
    <w:rsid w:val="00531DDD"/>
    <w:rsid w:val="005349C6"/>
    <w:rsid w:val="00541AF2"/>
    <w:rsid w:val="005454E7"/>
    <w:rsid w:val="00551353"/>
    <w:rsid w:val="005514C8"/>
    <w:rsid w:val="00557049"/>
    <w:rsid w:val="0056227C"/>
    <w:rsid w:val="00562567"/>
    <w:rsid w:val="00564549"/>
    <w:rsid w:val="0057209B"/>
    <w:rsid w:val="00572A7D"/>
    <w:rsid w:val="005744CC"/>
    <w:rsid w:val="00575E93"/>
    <w:rsid w:val="0057631D"/>
    <w:rsid w:val="0058014B"/>
    <w:rsid w:val="0058171A"/>
    <w:rsid w:val="00581F66"/>
    <w:rsid w:val="0058348B"/>
    <w:rsid w:val="005866D2"/>
    <w:rsid w:val="005866D9"/>
    <w:rsid w:val="00587FE6"/>
    <w:rsid w:val="00590574"/>
    <w:rsid w:val="0059257B"/>
    <w:rsid w:val="00594BA3"/>
    <w:rsid w:val="0059531F"/>
    <w:rsid w:val="005A036D"/>
    <w:rsid w:val="005A062B"/>
    <w:rsid w:val="005A1CC4"/>
    <w:rsid w:val="005A1D87"/>
    <w:rsid w:val="005A239A"/>
    <w:rsid w:val="005A5E7B"/>
    <w:rsid w:val="005A706C"/>
    <w:rsid w:val="005B15DA"/>
    <w:rsid w:val="005B1CF2"/>
    <w:rsid w:val="005B337A"/>
    <w:rsid w:val="005B41EC"/>
    <w:rsid w:val="005B7B8E"/>
    <w:rsid w:val="005C29A9"/>
    <w:rsid w:val="005C345C"/>
    <w:rsid w:val="005C4743"/>
    <w:rsid w:val="005D18C3"/>
    <w:rsid w:val="005E1CAA"/>
    <w:rsid w:val="005E20EF"/>
    <w:rsid w:val="005E2F33"/>
    <w:rsid w:val="005E4B3C"/>
    <w:rsid w:val="005E4FA7"/>
    <w:rsid w:val="005E5569"/>
    <w:rsid w:val="005E79A1"/>
    <w:rsid w:val="005F145A"/>
    <w:rsid w:val="005F1E3A"/>
    <w:rsid w:val="005F2399"/>
    <w:rsid w:val="005F7DA8"/>
    <w:rsid w:val="0060019F"/>
    <w:rsid w:val="006026E9"/>
    <w:rsid w:val="0060398A"/>
    <w:rsid w:val="00603C19"/>
    <w:rsid w:val="006042B7"/>
    <w:rsid w:val="00606C94"/>
    <w:rsid w:val="00607033"/>
    <w:rsid w:val="00607A9C"/>
    <w:rsid w:val="006101C6"/>
    <w:rsid w:val="00612CEE"/>
    <w:rsid w:val="0061376C"/>
    <w:rsid w:val="00615926"/>
    <w:rsid w:val="00616227"/>
    <w:rsid w:val="00620031"/>
    <w:rsid w:val="006202A6"/>
    <w:rsid w:val="00621D58"/>
    <w:rsid w:val="0062323A"/>
    <w:rsid w:val="00626974"/>
    <w:rsid w:val="006274CE"/>
    <w:rsid w:val="00627E6D"/>
    <w:rsid w:val="0063179C"/>
    <w:rsid w:val="006335B6"/>
    <w:rsid w:val="006350AC"/>
    <w:rsid w:val="00635E1C"/>
    <w:rsid w:val="0063762F"/>
    <w:rsid w:val="00640000"/>
    <w:rsid w:val="00640E50"/>
    <w:rsid w:val="00642E33"/>
    <w:rsid w:val="00642E5B"/>
    <w:rsid w:val="00643AD7"/>
    <w:rsid w:val="006472E1"/>
    <w:rsid w:val="00651903"/>
    <w:rsid w:val="00653DBC"/>
    <w:rsid w:val="006546AC"/>
    <w:rsid w:val="00655A1A"/>
    <w:rsid w:val="00655A61"/>
    <w:rsid w:val="00655AA6"/>
    <w:rsid w:val="006603BF"/>
    <w:rsid w:val="00662AB0"/>
    <w:rsid w:val="00663144"/>
    <w:rsid w:val="00663A3C"/>
    <w:rsid w:val="00666A6D"/>
    <w:rsid w:val="00667382"/>
    <w:rsid w:val="00671781"/>
    <w:rsid w:val="00673292"/>
    <w:rsid w:val="00675981"/>
    <w:rsid w:val="00677180"/>
    <w:rsid w:val="006778AD"/>
    <w:rsid w:val="00680D7D"/>
    <w:rsid w:val="006810FB"/>
    <w:rsid w:val="006815B2"/>
    <w:rsid w:val="00682890"/>
    <w:rsid w:val="00684A23"/>
    <w:rsid w:val="00684FB7"/>
    <w:rsid w:val="006868F9"/>
    <w:rsid w:val="0069027B"/>
    <w:rsid w:val="00692663"/>
    <w:rsid w:val="00692E19"/>
    <w:rsid w:val="006932F2"/>
    <w:rsid w:val="00693B2B"/>
    <w:rsid w:val="00695132"/>
    <w:rsid w:val="00695438"/>
    <w:rsid w:val="006A052B"/>
    <w:rsid w:val="006A05B3"/>
    <w:rsid w:val="006A1C31"/>
    <w:rsid w:val="006A23DC"/>
    <w:rsid w:val="006A3805"/>
    <w:rsid w:val="006A4C45"/>
    <w:rsid w:val="006A5143"/>
    <w:rsid w:val="006A5CDA"/>
    <w:rsid w:val="006A692C"/>
    <w:rsid w:val="006A6A15"/>
    <w:rsid w:val="006B13EF"/>
    <w:rsid w:val="006B317B"/>
    <w:rsid w:val="006B3295"/>
    <w:rsid w:val="006B32B8"/>
    <w:rsid w:val="006B3D5C"/>
    <w:rsid w:val="006B5352"/>
    <w:rsid w:val="006B5734"/>
    <w:rsid w:val="006B60E4"/>
    <w:rsid w:val="006B70F8"/>
    <w:rsid w:val="006B74BD"/>
    <w:rsid w:val="006C0FE1"/>
    <w:rsid w:val="006C17C7"/>
    <w:rsid w:val="006C2290"/>
    <w:rsid w:val="006C543C"/>
    <w:rsid w:val="006C760F"/>
    <w:rsid w:val="006D09A7"/>
    <w:rsid w:val="006D260A"/>
    <w:rsid w:val="006D2F7D"/>
    <w:rsid w:val="006D530D"/>
    <w:rsid w:val="006D72C4"/>
    <w:rsid w:val="006D7E45"/>
    <w:rsid w:val="006E2744"/>
    <w:rsid w:val="006F00BA"/>
    <w:rsid w:val="006F1F33"/>
    <w:rsid w:val="006F286D"/>
    <w:rsid w:val="006F2EDF"/>
    <w:rsid w:val="006F45D4"/>
    <w:rsid w:val="00701BD8"/>
    <w:rsid w:val="00701CC0"/>
    <w:rsid w:val="00702D07"/>
    <w:rsid w:val="00704402"/>
    <w:rsid w:val="00705575"/>
    <w:rsid w:val="00706251"/>
    <w:rsid w:val="007067A5"/>
    <w:rsid w:val="00714C6A"/>
    <w:rsid w:val="0071536C"/>
    <w:rsid w:val="00715E82"/>
    <w:rsid w:val="00717EB1"/>
    <w:rsid w:val="00721E08"/>
    <w:rsid w:val="00723DAA"/>
    <w:rsid w:val="0072471D"/>
    <w:rsid w:val="007276AF"/>
    <w:rsid w:val="0072789D"/>
    <w:rsid w:val="007305F0"/>
    <w:rsid w:val="007349FB"/>
    <w:rsid w:val="007351D2"/>
    <w:rsid w:val="007351E4"/>
    <w:rsid w:val="0073718D"/>
    <w:rsid w:val="00740BA8"/>
    <w:rsid w:val="00741627"/>
    <w:rsid w:val="00743AB0"/>
    <w:rsid w:val="00745A0D"/>
    <w:rsid w:val="007471F5"/>
    <w:rsid w:val="00750A01"/>
    <w:rsid w:val="0075183A"/>
    <w:rsid w:val="007528B6"/>
    <w:rsid w:val="00752ED1"/>
    <w:rsid w:val="007559B9"/>
    <w:rsid w:val="00756F80"/>
    <w:rsid w:val="00757D31"/>
    <w:rsid w:val="00763174"/>
    <w:rsid w:val="007631B6"/>
    <w:rsid w:val="0076333B"/>
    <w:rsid w:val="00766DF8"/>
    <w:rsid w:val="007677AD"/>
    <w:rsid w:val="00770241"/>
    <w:rsid w:val="0077086A"/>
    <w:rsid w:val="00772307"/>
    <w:rsid w:val="007723F5"/>
    <w:rsid w:val="00773ED5"/>
    <w:rsid w:val="0077429F"/>
    <w:rsid w:val="007755FD"/>
    <w:rsid w:val="007778CA"/>
    <w:rsid w:val="007868BF"/>
    <w:rsid w:val="00792D3D"/>
    <w:rsid w:val="007A19D3"/>
    <w:rsid w:val="007A2DA3"/>
    <w:rsid w:val="007A335D"/>
    <w:rsid w:val="007A4AA0"/>
    <w:rsid w:val="007A6800"/>
    <w:rsid w:val="007B0BD9"/>
    <w:rsid w:val="007B109E"/>
    <w:rsid w:val="007B2272"/>
    <w:rsid w:val="007B2782"/>
    <w:rsid w:val="007B290F"/>
    <w:rsid w:val="007B2F6E"/>
    <w:rsid w:val="007B31BC"/>
    <w:rsid w:val="007B521A"/>
    <w:rsid w:val="007B5A8A"/>
    <w:rsid w:val="007B6647"/>
    <w:rsid w:val="007B6DC5"/>
    <w:rsid w:val="007C4AA5"/>
    <w:rsid w:val="007D033B"/>
    <w:rsid w:val="007D1B46"/>
    <w:rsid w:val="007D30EA"/>
    <w:rsid w:val="007D36F6"/>
    <w:rsid w:val="007D3FE0"/>
    <w:rsid w:val="007D5658"/>
    <w:rsid w:val="007D6173"/>
    <w:rsid w:val="007D7F76"/>
    <w:rsid w:val="007E0693"/>
    <w:rsid w:val="007E24E6"/>
    <w:rsid w:val="007E2D63"/>
    <w:rsid w:val="007E4CE9"/>
    <w:rsid w:val="007E5E4A"/>
    <w:rsid w:val="007E668C"/>
    <w:rsid w:val="007F0478"/>
    <w:rsid w:val="007F2002"/>
    <w:rsid w:val="007F38A3"/>
    <w:rsid w:val="007F3D3B"/>
    <w:rsid w:val="007F59B5"/>
    <w:rsid w:val="007F5AF6"/>
    <w:rsid w:val="007F6079"/>
    <w:rsid w:val="00800523"/>
    <w:rsid w:val="00801CDA"/>
    <w:rsid w:val="008040A3"/>
    <w:rsid w:val="00806831"/>
    <w:rsid w:val="00810035"/>
    <w:rsid w:val="00811E41"/>
    <w:rsid w:val="00812D96"/>
    <w:rsid w:val="00820637"/>
    <w:rsid w:val="00820E06"/>
    <w:rsid w:val="0082351B"/>
    <w:rsid w:val="008240BB"/>
    <w:rsid w:val="00824949"/>
    <w:rsid w:val="0083027B"/>
    <w:rsid w:val="00830B75"/>
    <w:rsid w:val="00830DBD"/>
    <w:rsid w:val="0083579A"/>
    <w:rsid w:val="00835D93"/>
    <w:rsid w:val="00835F14"/>
    <w:rsid w:val="00837027"/>
    <w:rsid w:val="008374DF"/>
    <w:rsid w:val="008376F3"/>
    <w:rsid w:val="00837F84"/>
    <w:rsid w:val="00840A48"/>
    <w:rsid w:val="00841016"/>
    <w:rsid w:val="00842149"/>
    <w:rsid w:val="008424C3"/>
    <w:rsid w:val="008437DF"/>
    <w:rsid w:val="00843B5A"/>
    <w:rsid w:val="00843CA3"/>
    <w:rsid w:val="008461D0"/>
    <w:rsid w:val="0084649E"/>
    <w:rsid w:val="00846747"/>
    <w:rsid w:val="00846F74"/>
    <w:rsid w:val="00847D2A"/>
    <w:rsid w:val="0085002F"/>
    <w:rsid w:val="0085064E"/>
    <w:rsid w:val="00851A9A"/>
    <w:rsid w:val="00851AB3"/>
    <w:rsid w:val="008527F5"/>
    <w:rsid w:val="00853384"/>
    <w:rsid w:val="00853B00"/>
    <w:rsid w:val="00853E89"/>
    <w:rsid w:val="008547FF"/>
    <w:rsid w:val="00862552"/>
    <w:rsid w:val="008636C5"/>
    <w:rsid w:val="00863AC0"/>
    <w:rsid w:val="00866883"/>
    <w:rsid w:val="00867AD7"/>
    <w:rsid w:val="0087174B"/>
    <w:rsid w:val="008738CD"/>
    <w:rsid w:val="008807E7"/>
    <w:rsid w:val="008816BC"/>
    <w:rsid w:val="00887887"/>
    <w:rsid w:val="008915E8"/>
    <w:rsid w:val="008919ED"/>
    <w:rsid w:val="0089255E"/>
    <w:rsid w:val="00892A99"/>
    <w:rsid w:val="00893BD0"/>
    <w:rsid w:val="00894B58"/>
    <w:rsid w:val="00895EF6"/>
    <w:rsid w:val="0089629F"/>
    <w:rsid w:val="008979AE"/>
    <w:rsid w:val="008A0AD0"/>
    <w:rsid w:val="008A1364"/>
    <w:rsid w:val="008A2801"/>
    <w:rsid w:val="008A5C27"/>
    <w:rsid w:val="008A5C9F"/>
    <w:rsid w:val="008A5D4F"/>
    <w:rsid w:val="008B4C89"/>
    <w:rsid w:val="008B5104"/>
    <w:rsid w:val="008B7B2A"/>
    <w:rsid w:val="008C0AA4"/>
    <w:rsid w:val="008C43AC"/>
    <w:rsid w:val="008C538E"/>
    <w:rsid w:val="008D09C4"/>
    <w:rsid w:val="008D282D"/>
    <w:rsid w:val="008D2F11"/>
    <w:rsid w:val="008D3D00"/>
    <w:rsid w:val="008D735B"/>
    <w:rsid w:val="008D7FAF"/>
    <w:rsid w:val="008E10F3"/>
    <w:rsid w:val="008E128D"/>
    <w:rsid w:val="008E3114"/>
    <w:rsid w:val="008E41C0"/>
    <w:rsid w:val="008E615B"/>
    <w:rsid w:val="008F2359"/>
    <w:rsid w:val="008F3220"/>
    <w:rsid w:val="008F4516"/>
    <w:rsid w:val="008F5359"/>
    <w:rsid w:val="008F5405"/>
    <w:rsid w:val="008F55C0"/>
    <w:rsid w:val="008F7B63"/>
    <w:rsid w:val="00900356"/>
    <w:rsid w:val="00902E15"/>
    <w:rsid w:val="00906AF2"/>
    <w:rsid w:val="00906D60"/>
    <w:rsid w:val="00910CDF"/>
    <w:rsid w:val="009121DE"/>
    <w:rsid w:val="00913D1B"/>
    <w:rsid w:val="00914F59"/>
    <w:rsid w:val="009151EB"/>
    <w:rsid w:val="00915EAB"/>
    <w:rsid w:val="00915F9D"/>
    <w:rsid w:val="00916815"/>
    <w:rsid w:val="00920286"/>
    <w:rsid w:val="00920DB6"/>
    <w:rsid w:val="00921AC3"/>
    <w:rsid w:val="00921C6C"/>
    <w:rsid w:val="00925A6E"/>
    <w:rsid w:val="00927E76"/>
    <w:rsid w:val="00930FE4"/>
    <w:rsid w:val="00931B42"/>
    <w:rsid w:val="00931EC7"/>
    <w:rsid w:val="00935D69"/>
    <w:rsid w:val="009416A4"/>
    <w:rsid w:val="00942FF9"/>
    <w:rsid w:val="009453F8"/>
    <w:rsid w:val="0094719C"/>
    <w:rsid w:val="00955B13"/>
    <w:rsid w:val="00956A84"/>
    <w:rsid w:val="00957A14"/>
    <w:rsid w:val="00961819"/>
    <w:rsid w:val="00963935"/>
    <w:rsid w:val="00963FD1"/>
    <w:rsid w:val="0096438C"/>
    <w:rsid w:val="00964721"/>
    <w:rsid w:val="00967668"/>
    <w:rsid w:val="00970DCD"/>
    <w:rsid w:val="00972111"/>
    <w:rsid w:val="0097326A"/>
    <w:rsid w:val="0097496F"/>
    <w:rsid w:val="009754B9"/>
    <w:rsid w:val="00975CAD"/>
    <w:rsid w:val="00981C39"/>
    <w:rsid w:val="00982859"/>
    <w:rsid w:val="00992FA6"/>
    <w:rsid w:val="00994E93"/>
    <w:rsid w:val="00995F4B"/>
    <w:rsid w:val="009970B7"/>
    <w:rsid w:val="009A2D7E"/>
    <w:rsid w:val="009A65DE"/>
    <w:rsid w:val="009A7DF5"/>
    <w:rsid w:val="009B0D8E"/>
    <w:rsid w:val="009B10F0"/>
    <w:rsid w:val="009B3FB9"/>
    <w:rsid w:val="009B5BC1"/>
    <w:rsid w:val="009B5EF3"/>
    <w:rsid w:val="009C0451"/>
    <w:rsid w:val="009C1E4F"/>
    <w:rsid w:val="009C2645"/>
    <w:rsid w:val="009C2F63"/>
    <w:rsid w:val="009C45AD"/>
    <w:rsid w:val="009D3BA2"/>
    <w:rsid w:val="009D7634"/>
    <w:rsid w:val="009D76BB"/>
    <w:rsid w:val="009D7F21"/>
    <w:rsid w:val="009E0618"/>
    <w:rsid w:val="009E0912"/>
    <w:rsid w:val="009E15E8"/>
    <w:rsid w:val="009E1D47"/>
    <w:rsid w:val="009E3070"/>
    <w:rsid w:val="009E52A1"/>
    <w:rsid w:val="009E62BD"/>
    <w:rsid w:val="009F09B7"/>
    <w:rsid w:val="009F16E9"/>
    <w:rsid w:val="009F1DF0"/>
    <w:rsid w:val="009F37AF"/>
    <w:rsid w:val="009F38D1"/>
    <w:rsid w:val="009F3EFA"/>
    <w:rsid w:val="009F4103"/>
    <w:rsid w:val="009F533A"/>
    <w:rsid w:val="009F57B1"/>
    <w:rsid w:val="009F69B7"/>
    <w:rsid w:val="009F6FD3"/>
    <w:rsid w:val="00A04B39"/>
    <w:rsid w:val="00A05CCB"/>
    <w:rsid w:val="00A0624B"/>
    <w:rsid w:val="00A06948"/>
    <w:rsid w:val="00A109B3"/>
    <w:rsid w:val="00A11FA0"/>
    <w:rsid w:val="00A12F07"/>
    <w:rsid w:val="00A157A8"/>
    <w:rsid w:val="00A17BA9"/>
    <w:rsid w:val="00A2311A"/>
    <w:rsid w:val="00A23DF5"/>
    <w:rsid w:val="00A24926"/>
    <w:rsid w:val="00A24C11"/>
    <w:rsid w:val="00A2605B"/>
    <w:rsid w:val="00A26992"/>
    <w:rsid w:val="00A301D3"/>
    <w:rsid w:val="00A335A1"/>
    <w:rsid w:val="00A33667"/>
    <w:rsid w:val="00A34C46"/>
    <w:rsid w:val="00A37468"/>
    <w:rsid w:val="00A374EA"/>
    <w:rsid w:val="00A405FD"/>
    <w:rsid w:val="00A41014"/>
    <w:rsid w:val="00A44146"/>
    <w:rsid w:val="00A465AE"/>
    <w:rsid w:val="00A510A8"/>
    <w:rsid w:val="00A5126D"/>
    <w:rsid w:val="00A535B8"/>
    <w:rsid w:val="00A54ED2"/>
    <w:rsid w:val="00A55B0B"/>
    <w:rsid w:val="00A60997"/>
    <w:rsid w:val="00A61983"/>
    <w:rsid w:val="00A627E9"/>
    <w:rsid w:val="00A62BE5"/>
    <w:rsid w:val="00A70372"/>
    <w:rsid w:val="00A7168B"/>
    <w:rsid w:val="00A724DA"/>
    <w:rsid w:val="00A7308C"/>
    <w:rsid w:val="00A75123"/>
    <w:rsid w:val="00A75B66"/>
    <w:rsid w:val="00A775D6"/>
    <w:rsid w:val="00A81B10"/>
    <w:rsid w:val="00A82503"/>
    <w:rsid w:val="00A82FB9"/>
    <w:rsid w:val="00A8331C"/>
    <w:rsid w:val="00A83B8E"/>
    <w:rsid w:val="00A858A4"/>
    <w:rsid w:val="00A87308"/>
    <w:rsid w:val="00A9050E"/>
    <w:rsid w:val="00A90863"/>
    <w:rsid w:val="00A90FFD"/>
    <w:rsid w:val="00A91348"/>
    <w:rsid w:val="00A91F37"/>
    <w:rsid w:val="00A95B28"/>
    <w:rsid w:val="00A97508"/>
    <w:rsid w:val="00AA1E10"/>
    <w:rsid w:val="00AA6D75"/>
    <w:rsid w:val="00AB065B"/>
    <w:rsid w:val="00AB218B"/>
    <w:rsid w:val="00AB365A"/>
    <w:rsid w:val="00AB4710"/>
    <w:rsid w:val="00AB544E"/>
    <w:rsid w:val="00AB7463"/>
    <w:rsid w:val="00AB7E65"/>
    <w:rsid w:val="00AB7EA6"/>
    <w:rsid w:val="00AC0BEC"/>
    <w:rsid w:val="00AC1581"/>
    <w:rsid w:val="00AC3EB6"/>
    <w:rsid w:val="00AD057F"/>
    <w:rsid w:val="00AD13A4"/>
    <w:rsid w:val="00AD205C"/>
    <w:rsid w:val="00AD74AF"/>
    <w:rsid w:val="00AE2372"/>
    <w:rsid w:val="00AE2E6B"/>
    <w:rsid w:val="00AE57C2"/>
    <w:rsid w:val="00AE5C81"/>
    <w:rsid w:val="00AE5EB8"/>
    <w:rsid w:val="00AF1217"/>
    <w:rsid w:val="00AF1351"/>
    <w:rsid w:val="00AF1685"/>
    <w:rsid w:val="00AF28ED"/>
    <w:rsid w:val="00AF3894"/>
    <w:rsid w:val="00AF3D13"/>
    <w:rsid w:val="00AF3E4F"/>
    <w:rsid w:val="00AF3EEC"/>
    <w:rsid w:val="00AF3F62"/>
    <w:rsid w:val="00AF46E0"/>
    <w:rsid w:val="00AF4DC8"/>
    <w:rsid w:val="00B01368"/>
    <w:rsid w:val="00B034F7"/>
    <w:rsid w:val="00B05844"/>
    <w:rsid w:val="00B06449"/>
    <w:rsid w:val="00B10334"/>
    <w:rsid w:val="00B119CA"/>
    <w:rsid w:val="00B11D0A"/>
    <w:rsid w:val="00B1280A"/>
    <w:rsid w:val="00B13891"/>
    <w:rsid w:val="00B14E1A"/>
    <w:rsid w:val="00B15324"/>
    <w:rsid w:val="00B15ACE"/>
    <w:rsid w:val="00B15D2B"/>
    <w:rsid w:val="00B165A3"/>
    <w:rsid w:val="00B21529"/>
    <w:rsid w:val="00B224BC"/>
    <w:rsid w:val="00B31218"/>
    <w:rsid w:val="00B315D4"/>
    <w:rsid w:val="00B32A2E"/>
    <w:rsid w:val="00B344D2"/>
    <w:rsid w:val="00B35551"/>
    <w:rsid w:val="00B42007"/>
    <w:rsid w:val="00B50382"/>
    <w:rsid w:val="00B51C43"/>
    <w:rsid w:val="00B56CC4"/>
    <w:rsid w:val="00B60BEA"/>
    <w:rsid w:val="00B6414B"/>
    <w:rsid w:val="00B64E94"/>
    <w:rsid w:val="00B64FBB"/>
    <w:rsid w:val="00B6531F"/>
    <w:rsid w:val="00B657D2"/>
    <w:rsid w:val="00B65ADA"/>
    <w:rsid w:val="00B66C16"/>
    <w:rsid w:val="00B67800"/>
    <w:rsid w:val="00B74503"/>
    <w:rsid w:val="00B74E38"/>
    <w:rsid w:val="00B74F82"/>
    <w:rsid w:val="00B75FA6"/>
    <w:rsid w:val="00B80F3C"/>
    <w:rsid w:val="00B844B7"/>
    <w:rsid w:val="00B8514B"/>
    <w:rsid w:val="00B85E06"/>
    <w:rsid w:val="00B86D64"/>
    <w:rsid w:val="00B86D78"/>
    <w:rsid w:val="00B90C7F"/>
    <w:rsid w:val="00B91CF1"/>
    <w:rsid w:val="00B91FD9"/>
    <w:rsid w:val="00B921BD"/>
    <w:rsid w:val="00B93628"/>
    <w:rsid w:val="00B938D1"/>
    <w:rsid w:val="00B93C19"/>
    <w:rsid w:val="00B946DE"/>
    <w:rsid w:val="00B955F5"/>
    <w:rsid w:val="00B9702A"/>
    <w:rsid w:val="00B97B6A"/>
    <w:rsid w:val="00BA397D"/>
    <w:rsid w:val="00BA5456"/>
    <w:rsid w:val="00BA6F90"/>
    <w:rsid w:val="00BA7170"/>
    <w:rsid w:val="00BA71EC"/>
    <w:rsid w:val="00BA728E"/>
    <w:rsid w:val="00BB010B"/>
    <w:rsid w:val="00BB0BA2"/>
    <w:rsid w:val="00BB0FF5"/>
    <w:rsid w:val="00BB3699"/>
    <w:rsid w:val="00BC01DC"/>
    <w:rsid w:val="00BC1273"/>
    <w:rsid w:val="00BC2AF5"/>
    <w:rsid w:val="00BC32DA"/>
    <w:rsid w:val="00BC42B2"/>
    <w:rsid w:val="00BC5E35"/>
    <w:rsid w:val="00BC6519"/>
    <w:rsid w:val="00BC7731"/>
    <w:rsid w:val="00BC78C9"/>
    <w:rsid w:val="00BC7CEC"/>
    <w:rsid w:val="00BD0DC1"/>
    <w:rsid w:val="00BD231F"/>
    <w:rsid w:val="00BD2862"/>
    <w:rsid w:val="00BD340F"/>
    <w:rsid w:val="00BD3B19"/>
    <w:rsid w:val="00BD5069"/>
    <w:rsid w:val="00BD627B"/>
    <w:rsid w:val="00BD6BEF"/>
    <w:rsid w:val="00BE0432"/>
    <w:rsid w:val="00BE0E18"/>
    <w:rsid w:val="00BE1527"/>
    <w:rsid w:val="00BE364D"/>
    <w:rsid w:val="00BE5022"/>
    <w:rsid w:val="00BE568A"/>
    <w:rsid w:val="00BE58DE"/>
    <w:rsid w:val="00BE6D61"/>
    <w:rsid w:val="00BF0F24"/>
    <w:rsid w:val="00BF2D9E"/>
    <w:rsid w:val="00BF3311"/>
    <w:rsid w:val="00BF4034"/>
    <w:rsid w:val="00BF4E01"/>
    <w:rsid w:val="00BF513F"/>
    <w:rsid w:val="00C0418C"/>
    <w:rsid w:val="00C04627"/>
    <w:rsid w:val="00C0468A"/>
    <w:rsid w:val="00C06983"/>
    <w:rsid w:val="00C10712"/>
    <w:rsid w:val="00C10E9F"/>
    <w:rsid w:val="00C11486"/>
    <w:rsid w:val="00C12413"/>
    <w:rsid w:val="00C162FB"/>
    <w:rsid w:val="00C16689"/>
    <w:rsid w:val="00C17CF8"/>
    <w:rsid w:val="00C17F2D"/>
    <w:rsid w:val="00C21AE0"/>
    <w:rsid w:val="00C22233"/>
    <w:rsid w:val="00C22512"/>
    <w:rsid w:val="00C22B60"/>
    <w:rsid w:val="00C23489"/>
    <w:rsid w:val="00C2362B"/>
    <w:rsid w:val="00C26EBE"/>
    <w:rsid w:val="00C3147F"/>
    <w:rsid w:val="00C32451"/>
    <w:rsid w:val="00C347B2"/>
    <w:rsid w:val="00C35279"/>
    <w:rsid w:val="00C35F13"/>
    <w:rsid w:val="00C36988"/>
    <w:rsid w:val="00C40905"/>
    <w:rsid w:val="00C40985"/>
    <w:rsid w:val="00C40F00"/>
    <w:rsid w:val="00C41E1A"/>
    <w:rsid w:val="00C431A5"/>
    <w:rsid w:val="00C44BB3"/>
    <w:rsid w:val="00C4577D"/>
    <w:rsid w:val="00C4699C"/>
    <w:rsid w:val="00C51737"/>
    <w:rsid w:val="00C519B9"/>
    <w:rsid w:val="00C5714E"/>
    <w:rsid w:val="00C628F2"/>
    <w:rsid w:val="00C64C52"/>
    <w:rsid w:val="00C65B5A"/>
    <w:rsid w:val="00C666EA"/>
    <w:rsid w:val="00C71663"/>
    <w:rsid w:val="00C716B2"/>
    <w:rsid w:val="00C719A6"/>
    <w:rsid w:val="00C71D30"/>
    <w:rsid w:val="00C722B3"/>
    <w:rsid w:val="00C72FFC"/>
    <w:rsid w:val="00C81F61"/>
    <w:rsid w:val="00C87484"/>
    <w:rsid w:val="00C920BB"/>
    <w:rsid w:val="00C952B3"/>
    <w:rsid w:val="00CB2EE7"/>
    <w:rsid w:val="00CB31C8"/>
    <w:rsid w:val="00CB4921"/>
    <w:rsid w:val="00CB5214"/>
    <w:rsid w:val="00CB7075"/>
    <w:rsid w:val="00CC1E66"/>
    <w:rsid w:val="00CC734E"/>
    <w:rsid w:val="00CD0111"/>
    <w:rsid w:val="00CD10A9"/>
    <w:rsid w:val="00CD30F4"/>
    <w:rsid w:val="00CD4D30"/>
    <w:rsid w:val="00CD7318"/>
    <w:rsid w:val="00CD734B"/>
    <w:rsid w:val="00CE186B"/>
    <w:rsid w:val="00CE1C29"/>
    <w:rsid w:val="00CE2E5B"/>
    <w:rsid w:val="00CE3815"/>
    <w:rsid w:val="00CE5044"/>
    <w:rsid w:val="00CE521E"/>
    <w:rsid w:val="00CE7F3C"/>
    <w:rsid w:val="00CE7FD6"/>
    <w:rsid w:val="00CF0755"/>
    <w:rsid w:val="00CF3619"/>
    <w:rsid w:val="00D0708F"/>
    <w:rsid w:val="00D10531"/>
    <w:rsid w:val="00D10B39"/>
    <w:rsid w:val="00D10CBE"/>
    <w:rsid w:val="00D12CCE"/>
    <w:rsid w:val="00D15114"/>
    <w:rsid w:val="00D1519A"/>
    <w:rsid w:val="00D16118"/>
    <w:rsid w:val="00D165DC"/>
    <w:rsid w:val="00D25CFD"/>
    <w:rsid w:val="00D26912"/>
    <w:rsid w:val="00D31C04"/>
    <w:rsid w:val="00D32CFF"/>
    <w:rsid w:val="00D33255"/>
    <w:rsid w:val="00D348CB"/>
    <w:rsid w:val="00D404F4"/>
    <w:rsid w:val="00D43042"/>
    <w:rsid w:val="00D46D17"/>
    <w:rsid w:val="00D520B1"/>
    <w:rsid w:val="00D531BC"/>
    <w:rsid w:val="00D550CF"/>
    <w:rsid w:val="00D6057A"/>
    <w:rsid w:val="00D60B90"/>
    <w:rsid w:val="00D63C16"/>
    <w:rsid w:val="00D6552A"/>
    <w:rsid w:val="00D72638"/>
    <w:rsid w:val="00D726DC"/>
    <w:rsid w:val="00D739C9"/>
    <w:rsid w:val="00D74066"/>
    <w:rsid w:val="00D75230"/>
    <w:rsid w:val="00D752A8"/>
    <w:rsid w:val="00D7658B"/>
    <w:rsid w:val="00D765CD"/>
    <w:rsid w:val="00D823FF"/>
    <w:rsid w:val="00D8373E"/>
    <w:rsid w:val="00D84651"/>
    <w:rsid w:val="00D84A58"/>
    <w:rsid w:val="00D84D5A"/>
    <w:rsid w:val="00D853A6"/>
    <w:rsid w:val="00D90ECA"/>
    <w:rsid w:val="00D92606"/>
    <w:rsid w:val="00D934C9"/>
    <w:rsid w:val="00D9352D"/>
    <w:rsid w:val="00D937D9"/>
    <w:rsid w:val="00D95580"/>
    <w:rsid w:val="00DA4F89"/>
    <w:rsid w:val="00DA609E"/>
    <w:rsid w:val="00DA6976"/>
    <w:rsid w:val="00DA7989"/>
    <w:rsid w:val="00DB0DA5"/>
    <w:rsid w:val="00DB1760"/>
    <w:rsid w:val="00DB3E88"/>
    <w:rsid w:val="00DB68E0"/>
    <w:rsid w:val="00DB7251"/>
    <w:rsid w:val="00DC0CAE"/>
    <w:rsid w:val="00DC0F8E"/>
    <w:rsid w:val="00DC64A9"/>
    <w:rsid w:val="00DC7CCF"/>
    <w:rsid w:val="00DD1161"/>
    <w:rsid w:val="00DD21D4"/>
    <w:rsid w:val="00DD24C0"/>
    <w:rsid w:val="00DD3656"/>
    <w:rsid w:val="00DD480A"/>
    <w:rsid w:val="00DD55FB"/>
    <w:rsid w:val="00DD6392"/>
    <w:rsid w:val="00DD6570"/>
    <w:rsid w:val="00DD77F4"/>
    <w:rsid w:val="00DD7B34"/>
    <w:rsid w:val="00DE46A0"/>
    <w:rsid w:val="00DE556C"/>
    <w:rsid w:val="00DE5AF0"/>
    <w:rsid w:val="00DE5C57"/>
    <w:rsid w:val="00DE750F"/>
    <w:rsid w:val="00DE7E81"/>
    <w:rsid w:val="00DF0093"/>
    <w:rsid w:val="00DF0144"/>
    <w:rsid w:val="00DF06CE"/>
    <w:rsid w:val="00DF13A3"/>
    <w:rsid w:val="00DF1795"/>
    <w:rsid w:val="00DF3356"/>
    <w:rsid w:val="00DF4847"/>
    <w:rsid w:val="00DF49F7"/>
    <w:rsid w:val="00DF530C"/>
    <w:rsid w:val="00DF5B47"/>
    <w:rsid w:val="00DF7742"/>
    <w:rsid w:val="00E009CD"/>
    <w:rsid w:val="00E024DA"/>
    <w:rsid w:val="00E04AFA"/>
    <w:rsid w:val="00E04CD6"/>
    <w:rsid w:val="00E0524A"/>
    <w:rsid w:val="00E05D4C"/>
    <w:rsid w:val="00E1082B"/>
    <w:rsid w:val="00E11EAE"/>
    <w:rsid w:val="00E13E07"/>
    <w:rsid w:val="00E159BB"/>
    <w:rsid w:val="00E1782B"/>
    <w:rsid w:val="00E17C98"/>
    <w:rsid w:val="00E203E7"/>
    <w:rsid w:val="00E25723"/>
    <w:rsid w:val="00E27DC1"/>
    <w:rsid w:val="00E31597"/>
    <w:rsid w:val="00E31F41"/>
    <w:rsid w:val="00E37A94"/>
    <w:rsid w:val="00E40F34"/>
    <w:rsid w:val="00E41AF3"/>
    <w:rsid w:val="00E42B47"/>
    <w:rsid w:val="00E45208"/>
    <w:rsid w:val="00E46885"/>
    <w:rsid w:val="00E46C57"/>
    <w:rsid w:val="00E47454"/>
    <w:rsid w:val="00E50A93"/>
    <w:rsid w:val="00E539C8"/>
    <w:rsid w:val="00E5421F"/>
    <w:rsid w:val="00E57EA1"/>
    <w:rsid w:val="00E64BEA"/>
    <w:rsid w:val="00E659AE"/>
    <w:rsid w:val="00E65D07"/>
    <w:rsid w:val="00E66751"/>
    <w:rsid w:val="00E70575"/>
    <w:rsid w:val="00E70A49"/>
    <w:rsid w:val="00E70A52"/>
    <w:rsid w:val="00E70A75"/>
    <w:rsid w:val="00E71D0C"/>
    <w:rsid w:val="00E72FC7"/>
    <w:rsid w:val="00E7395C"/>
    <w:rsid w:val="00E74046"/>
    <w:rsid w:val="00E74262"/>
    <w:rsid w:val="00E74F52"/>
    <w:rsid w:val="00E75242"/>
    <w:rsid w:val="00E77583"/>
    <w:rsid w:val="00E8107D"/>
    <w:rsid w:val="00E82DB1"/>
    <w:rsid w:val="00E83879"/>
    <w:rsid w:val="00E83A60"/>
    <w:rsid w:val="00E917DC"/>
    <w:rsid w:val="00E9548F"/>
    <w:rsid w:val="00E97EFF"/>
    <w:rsid w:val="00EA47A0"/>
    <w:rsid w:val="00EA51DE"/>
    <w:rsid w:val="00EA5638"/>
    <w:rsid w:val="00EA5FF5"/>
    <w:rsid w:val="00EA603D"/>
    <w:rsid w:val="00EA782A"/>
    <w:rsid w:val="00EB291B"/>
    <w:rsid w:val="00EB2D66"/>
    <w:rsid w:val="00EB6005"/>
    <w:rsid w:val="00EC3C7F"/>
    <w:rsid w:val="00EC4FBC"/>
    <w:rsid w:val="00EC7B10"/>
    <w:rsid w:val="00ED1086"/>
    <w:rsid w:val="00ED1EFD"/>
    <w:rsid w:val="00ED443D"/>
    <w:rsid w:val="00EE227A"/>
    <w:rsid w:val="00EF5D12"/>
    <w:rsid w:val="00F03D95"/>
    <w:rsid w:val="00F04750"/>
    <w:rsid w:val="00F073EF"/>
    <w:rsid w:val="00F10393"/>
    <w:rsid w:val="00F122CB"/>
    <w:rsid w:val="00F13A11"/>
    <w:rsid w:val="00F16D58"/>
    <w:rsid w:val="00F20266"/>
    <w:rsid w:val="00F207AD"/>
    <w:rsid w:val="00F2188F"/>
    <w:rsid w:val="00F220C1"/>
    <w:rsid w:val="00F24CEA"/>
    <w:rsid w:val="00F25574"/>
    <w:rsid w:val="00F2670D"/>
    <w:rsid w:val="00F305D6"/>
    <w:rsid w:val="00F31737"/>
    <w:rsid w:val="00F346F1"/>
    <w:rsid w:val="00F400DA"/>
    <w:rsid w:val="00F40163"/>
    <w:rsid w:val="00F40D9E"/>
    <w:rsid w:val="00F4290C"/>
    <w:rsid w:val="00F42BB1"/>
    <w:rsid w:val="00F4397A"/>
    <w:rsid w:val="00F50488"/>
    <w:rsid w:val="00F5090D"/>
    <w:rsid w:val="00F51837"/>
    <w:rsid w:val="00F540AE"/>
    <w:rsid w:val="00F54184"/>
    <w:rsid w:val="00F56A0C"/>
    <w:rsid w:val="00F56E21"/>
    <w:rsid w:val="00F62194"/>
    <w:rsid w:val="00F66ED9"/>
    <w:rsid w:val="00F715A3"/>
    <w:rsid w:val="00F72BFD"/>
    <w:rsid w:val="00F74923"/>
    <w:rsid w:val="00F74DB8"/>
    <w:rsid w:val="00F82CC9"/>
    <w:rsid w:val="00F838CA"/>
    <w:rsid w:val="00F838EC"/>
    <w:rsid w:val="00F83F52"/>
    <w:rsid w:val="00F846E6"/>
    <w:rsid w:val="00F84776"/>
    <w:rsid w:val="00F87355"/>
    <w:rsid w:val="00F874BE"/>
    <w:rsid w:val="00F87CD3"/>
    <w:rsid w:val="00F90B2D"/>
    <w:rsid w:val="00F925E3"/>
    <w:rsid w:val="00F92C1D"/>
    <w:rsid w:val="00F93130"/>
    <w:rsid w:val="00F93C00"/>
    <w:rsid w:val="00F96FAB"/>
    <w:rsid w:val="00FA0172"/>
    <w:rsid w:val="00FA357F"/>
    <w:rsid w:val="00FA419A"/>
    <w:rsid w:val="00FA6B00"/>
    <w:rsid w:val="00FA6CAD"/>
    <w:rsid w:val="00FB267C"/>
    <w:rsid w:val="00FB6BD4"/>
    <w:rsid w:val="00FB72CC"/>
    <w:rsid w:val="00FB7DFE"/>
    <w:rsid w:val="00FC024D"/>
    <w:rsid w:val="00FC2329"/>
    <w:rsid w:val="00FC2C3E"/>
    <w:rsid w:val="00FC3B15"/>
    <w:rsid w:val="00FC59A5"/>
    <w:rsid w:val="00FC613C"/>
    <w:rsid w:val="00FC7092"/>
    <w:rsid w:val="00FC7D7E"/>
    <w:rsid w:val="00FD1779"/>
    <w:rsid w:val="00FD3A46"/>
    <w:rsid w:val="00FD3FE3"/>
    <w:rsid w:val="00FD5948"/>
    <w:rsid w:val="00FE12E6"/>
    <w:rsid w:val="00FE2E42"/>
    <w:rsid w:val="00FE3ADA"/>
    <w:rsid w:val="00FE5EEE"/>
    <w:rsid w:val="00FE5FB3"/>
    <w:rsid w:val="00FE6571"/>
    <w:rsid w:val="00FF1CE5"/>
    <w:rsid w:val="00FF503F"/>
    <w:rsid w:val="00FF53F9"/>
    <w:rsid w:val="00FF5508"/>
    <w:rsid w:val="00FF56C9"/>
    <w:rsid w:val="00FF5FBD"/>
    <w:rsid w:val="00FF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4809F69A-B8FC-4CF6-BE1A-577656C59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115"/>
    <w:pPr>
      <w:widowControl w:val="0"/>
      <w:jc w:val="both"/>
    </w:pPr>
    <w:rPr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9"/>
    <w:qFormat/>
    <w:rsid w:val="00F50488"/>
    <w:pPr>
      <w:widowControl/>
      <w:spacing w:before="100" w:beforeAutospacing="1" w:after="100" w:afterAutospacing="1"/>
      <w:jc w:val="left"/>
      <w:outlineLvl w:val="0"/>
    </w:pPr>
    <w:rPr>
      <w:rFonts w:ascii="SimSun" w:hAnsi="Times New Roma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50488"/>
    <w:rPr>
      <w:rFonts w:ascii="SimSun" w:eastAsia="SimSun" w:cs="SimSu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915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151E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15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151EB"/>
    <w:rPr>
      <w:rFonts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F40D9E"/>
    <w:rPr>
      <w:rFonts w:cs="Times New Roman"/>
    </w:rPr>
  </w:style>
  <w:style w:type="character" w:styleId="Hyperlink">
    <w:name w:val="Hyperlink"/>
    <w:basedOn w:val="DefaultParagraphFont"/>
    <w:uiPriority w:val="99"/>
    <w:rsid w:val="00F40D9E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1634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634F5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5E4FA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00000000-0000-0000-0000-0000000000011">
    <w:name w:val="_00000000-0000-0000-0000-000000000001_1"/>
    <w:uiPriority w:val="99"/>
    <w:rsid w:val="009E1D47"/>
    <w:rPr>
      <w:sz w:val="21"/>
    </w:rPr>
  </w:style>
  <w:style w:type="paragraph" w:styleId="EndnoteText">
    <w:name w:val="endnote text"/>
    <w:basedOn w:val="Normal"/>
    <w:link w:val="EndnoteTextChar"/>
    <w:uiPriority w:val="99"/>
    <w:semiHidden/>
    <w:rsid w:val="00AF28E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AF28ED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AF28ED"/>
    <w:rPr>
      <w:rFonts w:cs="Times New Roman"/>
      <w:vertAlign w:val="superscript"/>
    </w:rPr>
  </w:style>
  <w:style w:type="character" w:customStyle="1" w:styleId="highlight">
    <w:name w:val="highlight"/>
    <w:basedOn w:val="DefaultParagraphFont"/>
    <w:uiPriority w:val="99"/>
    <w:rsid w:val="00F50488"/>
    <w:rPr>
      <w:rFonts w:cs="Times New Roman"/>
    </w:rPr>
  </w:style>
  <w:style w:type="character" w:customStyle="1" w:styleId="figpopup-sensitive-area">
    <w:name w:val="figpopup-sensitive-area"/>
    <w:basedOn w:val="DefaultParagraphFont"/>
    <w:uiPriority w:val="99"/>
    <w:rsid w:val="002F45FD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F45FD"/>
    <w:rPr>
      <w:rFonts w:cs="Times New Roman"/>
      <w:i/>
      <w:iCs/>
    </w:rPr>
  </w:style>
  <w:style w:type="character" w:customStyle="1" w:styleId="citation">
    <w:name w:val="citation"/>
    <w:basedOn w:val="DefaultParagraphFont"/>
    <w:uiPriority w:val="99"/>
    <w:rsid w:val="00DB1760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DB1760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DB1760"/>
    <w:rPr>
      <w:rFonts w:cs="Times New Roman"/>
    </w:rPr>
  </w:style>
  <w:style w:type="paragraph" w:customStyle="1" w:styleId="1">
    <w:name w:val="列出段落1"/>
    <w:basedOn w:val="Normal"/>
    <w:uiPriority w:val="99"/>
    <w:rsid w:val="00DB1760"/>
    <w:pPr>
      <w:ind w:firstLineChars="200" w:firstLine="420"/>
    </w:pPr>
  </w:style>
  <w:style w:type="paragraph" w:customStyle="1" w:styleId="10">
    <w:name w:val="无间隔1"/>
    <w:link w:val="NoSpacingChar"/>
    <w:uiPriority w:val="99"/>
    <w:rsid w:val="004A363D"/>
    <w:rPr>
      <w:lang w:val="en-US" w:eastAsia="zh-CN"/>
    </w:rPr>
  </w:style>
  <w:style w:type="character" w:customStyle="1" w:styleId="NoSpacingChar">
    <w:name w:val="No Spacing Char"/>
    <w:basedOn w:val="DefaultParagraphFont"/>
    <w:link w:val="10"/>
    <w:uiPriority w:val="99"/>
    <w:locked/>
    <w:rsid w:val="004A363D"/>
    <w:rPr>
      <w:rFonts w:cs="Times New Roman"/>
      <w:sz w:val="22"/>
      <w:szCs w:val="22"/>
      <w:lang w:val="en-US" w:eastAsia="zh-CN" w:bidi="ar-SA"/>
    </w:rPr>
  </w:style>
  <w:style w:type="paragraph" w:styleId="Caption">
    <w:name w:val="caption"/>
    <w:basedOn w:val="Normal"/>
    <w:next w:val="Normal"/>
    <w:uiPriority w:val="99"/>
    <w:qFormat/>
    <w:rsid w:val="00643AD7"/>
    <w:rPr>
      <w:rFonts w:ascii="Cambria" w:eastAsia="SimHei" w:hAnsi="Cambri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510D2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10D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10D2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A3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A3EB6"/>
    <w:rPr>
      <w:rFonts w:cs="Times New Roman"/>
      <w:b/>
      <w:bCs/>
      <w:kern w:val="2"/>
      <w:sz w:val="20"/>
      <w:szCs w:val="20"/>
    </w:rPr>
  </w:style>
  <w:style w:type="paragraph" w:styleId="ListParagraph">
    <w:name w:val="List Paragraph"/>
    <w:basedOn w:val="Normal"/>
    <w:uiPriority w:val="99"/>
    <w:qFormat/>
    <w:rsid w:val="00A37468"/>
    <w:pPr>
      <w:ind w:left="720"/>
      <w:contextualSpacing/>
    </w:pPr>
  </w:style>
  <w:style w:type="paragraph" w:styleId="Revision">
    <w:name w:val="Revision"/>
    <w:hidden/>
    <w:uiPriority w:val="99"/>
    <w:semiHidden/>
    <w:rsid w:val="00F87CD3"/>
    <w:rPr>
      <w:kern w:val="2"/>
      <w:sz w:val="21"/>
      <w:lang w:val="en-US" w:eastAsia="zh-CN"/>
    </w:rPr>
  </w:style>
  <w:style w:type="paragraph" w:styleId="NormalWeb">
    <w:name w:val="Normal (Web)"/>
    <w:basedOn w:val="Normal"/>
    <w:uiPriority w:val="99"/>
    <w:semiHidden/>
    <w:rsid w:val="0045245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402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029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2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02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029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29411">
          <w:marLeft w:val="0"/>
          <w:marRight w:val="0"/>
          <w:marTop w:val="0"/>
          <w:marBottom w:val="0"/>
          <w:divBdr>
            <w:top w:val="single" w:sz="8" w:space="5" w:color="B60E12"/>
            <w:left w:val="none" w:sz="0" w:space="0" w:color="auto"/>
            <w:bottom w:val="single" w:sz="4" w:space="5" w:color="DDDDDD"/>
            <w:right w:val="none" w:sz="0" w:space="0" w:color="auto"/>
          </w:divBdr>
        </w:div>
      </w:divsChild>
    </w:div>
    <w:div w:id="153402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E63FBA-BCA2-47FD-AF44-01D00B17B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>Combining Sterile Insect Technique with Wolbachia-based approaches: II-effects of irradiation on the reproduction of female adults of triple and double-infected strains of Aedes albopictus</vt:lpstr>
      <vt:lpstr>Combining Sterile Insect Technique with Wolbachia-based approaches: II-effects of irradiation on the reproduction of female adults of triple and double-infected strains of Aedes albopictus</vt:lpstr>
    </vt:vector>
  </TitlesOfParts>
  <Company>China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bining Sterile Insect Technique with Wolbachia-based approaches: II-effects of irradiation on the reproduction of female adults of triple and double-infected strains of Aedes albopictus</dc:title>
  <dc:creator>ZHANG, Dongjing</dc:creator>
  <cp:lastModifiedBy>Owner</cp:lastModifiedBy>
  <cp:revision>4</cp:revision>
  <cp:lastPrinted>2014-10-16T08:04:00Z</cp:lastPrinted>
  <dcterms:created xsi:type="dcterms:W3CDTF">2015-05-19T08:22:00Z</dcterms:created>
  <dcterms:modified xsi:type="dcterms:W3CDTF">2015-07-27T13:54:00Z</dcterms:modified>
</cp:coreProperties>
</file>